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823768" w14:textId="61304565" w:rsidR="00052CDB" w:rsidRPr="00303C26" w:rsidRDefault="00052CDB" w:rsidP="00303C26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03C2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2D2B12" w:rsidRPr="00303C26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Pr="00303C26">
        <w:rPr>
          <w:rFonts w:ascii="Times New Roman" w:hAnsi="Times New Roman" w:cs="Times New Roman"/>
          <w:b/>
          <w:bCs/>
          <w:sz w:val="24"/>
          <w:szCs w:val="24"/>
          <w:lang w:val="en-US"/>
        </w:rPr>
        <w:t>ata</w:t>
      </w:r>
    </w:p>
    <w:p w14:paraId="689473D6" w14:textId="77777777" w:rsidR="00052CDB" w:rsidRPr="003B5205" w:rsidRDefault="00D00EDD" w:rsidP="000303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B5205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4E864946" wp14:editId="10B5F440">
            <wp:simplePos x="0" y="0"/>
            <wp:positionH relativeFrom="column">
              <wp:posOffset>824230</wp:posOffset>
            </wp:positionH>
            <wp:positionV relativeFrom="paragraph">
              <wp:posOffset>147955</wp:posOffset>
            </wp:positionV>
            <wp:extent cx="3599688" cy="5257800"/>
            <wp:effectExtent l="0" t="0" r="1270" b="0"/>
            <wp:wrapNone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ulkRNAseq_supplementary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688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22CCE88" w14:textId="77777777" w:rsidR="00052CDB" w:rsidRPr="003B5205" w:rsidRDefault="00052CDB" w:rsidP="000303D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FBFF90" w14:textId="77777777" w:rsidR="00052CDB" w:rsidRPr="003B5205" w:rsidRDefault="00052CDB" w:rsidP="000303D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880E13" w14:textId="77777777" w:rsidR="00D00EDD" w:rsidRPr="003B5205" w:rsidRDefault="00D00EDD" w:rsidP="000303D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90FC24" w14:textId="77777777" w:rsidR="00D00EDD" w:rsidRPr="003B5205" w:rsidRDefault="00D00EDD" w:rsidP="000303D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25DA0E" w14:textId="77777777" w:rsidR="00D00EDD" w:rsidRPr="003B5205" w:rsidRDefault="00D00EDD" w:rsidP="000303D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2B10EC" w14:textId="77777777" w:rsidR="00D00EDD" w:rsidRPr="003B5205" w:rsidRDefault="00D00EDD" w:rsidP="000303D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A34EC4D" w14:textId="77777777" w:rsidR="00D00EDD" w:rsidRPr="003B5205" w:rsidRDefault="00D00EDD" w:rsidP="000303D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5A1325" w14:textId="77777777" w:rsidR="00D00EDD" w:rsidRPr="003B5205" w:rsidRDefault="00D00EDD" w:rsidP="000303D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9D7617" w14:textId="77777777" w:rsidR="00D00EDD" w:rsidRPr="003B5205" w:rsidRDefault="00D00EDD" w:rsidP="000303D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C82FBD" w14:textId="77777777" w:rsidR="00D00EDD" w:rsidRPr="003B5205" w:rsidRDefault="00D00EDD" w:rsidP="000303D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DC4843" w14:textId="77777777" w:rsidR="00D00EDD" w:rsidRPr="003B5205" w:rsidRDefault="00D00EDD" w:rsidP="000303D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CD340B" w14:textId="77777777" w:rsidR="00D00EDD" w:rsidRPr="003B5205" w:rsidRDefault="00D00EDD" w:rsidP="000303D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524DA8" w14:textId="77777777" w:rsidR="00D00EDD" w:rsidRPr="003B5205" w:rsidRDefault="00D00EDD" w:rsidP="000303D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7A00B1" w14:textId="77777777" w:rsidR="00D00EDD" w:rsidRPr="003B5205" w:rsidRDefault="00D00EDD" w:rsidP="000303D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9797E43" w14:textId="77777777" w:rsidR="00D00EDD" w:rsidRPr="003B5205" w:rsidRDefault="00D00EDD" w:rsidP="000303D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EDA2D6" w14:textId="77777777" w:rsidR="00D00EDD" w:rsidRPr="003B5205" w:rsidRDefault="00D00EDD" w:rsidP="000303D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8CC50F" w14:textId="77777777" w:rsidR="00D00EDD" w:rsidRPr="003B5205" w:rsidRDefault="00D00EDD" w:rsidP="000303D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7097B6" w14:textId="77777777" w:rsidR="00D00EDD" w:rsidRPr="003B5205" w:rsidRDefault="00D00EDD" w:rsidP="000303D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78CAA1" w14:textId="77777777" w:rsidR="00052CDB" w:rsidRPr="003B5205" w:rsidRDefault="00052CDB" w:rsidP="000303D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024E19" w14:textId="3527159D" w:rsidR="0029129B" w:rsidRPr="003B5205" w:rsidRDefault="00D00EDD" w:rsidP="000303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B5205">
        <w:rPr>
          <w:rFonts w:ascii="Times New Roman" w:hAnsi="Times New Roman" w:cs="Times New Roman"/>
          <w:sz w:val="24"/>
          <w:szCs w:val="24"/>
          <w:lang w:val="en-US"/>
        </w:rPr>
        <w:t>Fig. 1</w:t>
      </w:r>
      <w:r w:rsidR="0029129B" w:rsidRPr="003B520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B5205">
        <w:rPr>
          <w:rFonts w:ascii="Times New Roman" w:hAnsi="Times New Roman" w:cs="Times New Roman"/>
          <w:sz w:val="24"/>
          <w:szCs w:val="24"/>
          <w:lang w:val="en-US"/>
        </w:rPr>
        <w:t xml:space="preserve">. Expression of genes in eyes of </w:t>
      </w:r>
      <w:r w:rsidRPr="003B5205">
        <w:rPr>
          <w:rFonts w:ascii="Times New Roman" w:hAnsi="Times New Roman" w:cs="Times New Roman"/>
          <w:i/>
          <w:iCs/>
          <w:sz w:val="24"/>
          <w:szCs w:val="24"/>
          <w:lang w:val="en-US"/>
        </w:rPr>
        <w:t>stim2</w:t>
      </w:r>
      <w:r w:rsidRPr="003B5205">
        <w:rPr>
          <w:rFonts w:ascii="Times New Roman" w:hAnsi="Times New Roman" w:cs="Times New Roman"/>
          <w:sz w:val="24"/>
          <w:szCs w:val="24"/>
          <w:lang w:val="en-US"/>
        </w:rPr>
        <w:t xml:space="preserve"> KO and control </w:t>
      </w:r>
      <w:r w:rsidR="002D2B12" w:rsidRPr="003B5205">
        <w:rPr>
          <w:rFonts w:ascii="Times New Roman" w:hAnsi="Times New Roman" w:cs="Times New Roman"/>
          <w:sz w:val="24"/>
          <w:szCs w:val="24"/>
          <w:lang w:val="en-US"/>
        </w:rPr>
        <w:t>zebra</w:t>
      </w:r>
      <w:r w:rsidRPr="003B5205">
        <w:rPr>
          <w:rFonts w:ascii="Times New Roman" w:hAnsi="Times New Roman" w:cs="Times New Roman"/>
          <w:sz w:val="24"/>
          <w:szCs w:val="24"/>
          <w:lang w:val="en-US"/>
        </w:rPr>
        <w:t>fish identified by RNA</w:t>
      </w:r>
      <w:r w:rsidR="002D2B12" w:rsidRPr="003B5205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B5205">
        <w:rPr>
          <w:rFonts w:ascii="Times New Roman" w:hAnsi="Times New Roman" w:cs="Times New Roman"/>
          <w:sz w:val="24"/>
          <w:szCs w:val="24"/>
          <w:lang w:val="en-US"/>
        </w:rPr>
        <w:t>seq</w:t>
      </w:r>
      <w:r w:rsidR="002D2B12" w:rsidRPr="003B520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B52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824E7" w:rsidRPr="003B520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3B520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7824E7" w:rsidRPr="003B520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3B52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B5205">
        <w:rPr>
          <w:rFonts w:ascii="Times New Roman" w:hAnsi="Times New Roman" w:cs="Times New Roman"/>
          <w:sz w:val="24"/>
          <w:szCs w:val="24"/>
          <w:lang w:val="en-US"/>
        </w:rPr>
        <w:t>Correogram</w:t>
      </w:r>
      <w:proofErr w:type="spellEnd"/>
      <w:r w:rsidRPr="003B52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2B12" w:rsidRPr="003B5205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3B5205">
        <w:rPr>
          <w:rFonts w:ascii="Times New Roman" w:hAnsi="Times New Roman" w:cs="Times New Roman"/>
          <w:sz w:val="24"/>
          <w:szCs w:val="24"/>
          <w:lang w:val="en-US"/>
        </w:rPr>
        <w:t xml:space="preserve">high similarity between tested conditions. All samples </w:t>
      </w:r>
      <w:r w:rsidR="002D2B12" w:rsidRPr="003B5205">
        <w:rPr>
          <w:rFonts w:ascii="Times New Roman" w:hAnsi="Times New Roman" w:cs="Times New Roman"/>
          <w:sz w:val="24"/>
          <w:szCs w:val="24"/>
          <w:lang w:val="en-US"/>
        </w:rPr>
        <w:t>we</w:t>
      </w:r>
      <w:r w:rsidRPr="003B5205">
        <w:rPr>
          <w:rFonts w:ascii="Times New Roman" w:hAnsi="Times New Roman" w:cs="Times New Roman"/>
          <w:sz w:val="24"/>
          <w:szCs w:val="24"/>
          <w:lang w:val="en-US"/>
        </w:rPr>
        <w:t xml:space="preserve">re </w:t>
      </w:r>
      <w:r w:rsidR="007824E7" w:rsidRPr="003B5205">
        <w:rPr>
          <w:rFonts w:ascii="Times New Roman" w:hAnsi="Times New Roman" w:cs="Times New Roman"/>
          <w:sz w:val="24"/>
          <w:szCs w:val="24"/>
          <w:lang w:val="en-US"/>
        </w:rPr>
        <w:t>highly similar to each other. (b)</w:t>
      </w:r>
      <w:r w:rsidRPr="003B5205">
        <w:rPr>
          <w:rFonts w:ascii="Times New Roman" w:hAnsi="Times New Roman" w:cs="Times New Roman"/>
          <w:sz w:val="24"/>
          <w:szCs w:val="24"/>
          <w:lang w:val="en-US"/>
        </w:rPr>
        <w:t xml:space="preserve"> Top 20 most expressed genes based on log</w:t>
      </w:r>
      <w:r w:rsidR="002D2B12" w:rsidRPr="003B5205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B5205">
        <w:rPr>
          <w:rFonts w:ascii="Times New Roman" w:hAnsi="Times New Roman" w:cs="Times New Roman"/>
          <w:sz w:val="24"/>
          <w:szCs w:val="24"/>
          <w:lang w:val="en-US"/>
        </w:rPr>
        <w:t>normalized count data among tested conditions</w:t>
      </w:r>
      <w:r w:rsidR="002D2B12" w:rsidRPr="003B520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B5205">
        <w:rPr>
          <w:rFonts w:ascii="Times New Roman" w:hAnsi="Times New Roman" w:cs="Times New Roman"/>
          <w:sz w:val="24"/>
          <w:szCs w:val="24"/>
          <w:lang w:val="en-US"/>
        </w:rPr>
        <w:t xml:space="preserve"> confirming specificity of the eye origin.</w:t>
      </w:r>
    </w:p>
    <w:p w14:paraId="2607AB7F" w14:textId="77777777" w:rsidR="001539E5" w:rsidRPr="003B5205" w:rsidRDefault="001539E5" w:rsidP="000303D8">
      <w:pPr>
        <w:tabs>
          <w:tab w:val="left" w:pos="97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F4AF211" w14:textId="71976313" w:rsidR="00FB4E5E" w:rsidRPr="00DE6E17" w:rsidRDefault="00DE6E17" w:rsidP="000303D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57C0BC06" wp14:editId="0443EB22">
            <wp:extent cx="5760720" cy="35585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2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5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D29DFE" w14:textId="5E67D4B1" w:rsidR="00CA7D0B" w:rsidRPr="00796AF8" w:rsidRDefault="00FB4E5E" w:rsidP="00A8010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6AF8">
        <w:rPr>
          <w:rFonts w:ascii="Times New Roman" w:hAnsi="Times New Roman" w:cs="Times New Roman"/>
          <w:sz w:val="24"/>
          <w:szCs w:val="24"/>
          <w:lang w:val="en-US"/>
        </w:rPr>
        <w:t xml:space="preserve">Fig. 2S. </w:t>
      </w:r>
      <w:r w:rsidR="00CA7D0B" w:rsidRPr="00796AF8">
        <w:rPr>
          <w:rFonts w:ascii="Times New Roman" w:hAnsi="Times New Roman" w:cs="Times New Roman"/>
          <w:sz w:val="24"/>
          <w:szCs w:val="24"/>
          <w:lang w:val="en-US"/>
        </w:rPr>
        <w:t xml:space="preserve">Uniform Manifold Approximation and Projection (UMAP) visualization of single-cell RNA sequencing data showing the expression of the neuronal marker gene </w:t>
      </w:r>
      <w:r w:rsidR="00CA7D0B" w:rsidRPr="00796AF8">
        <w:rPr>
          <w:rFonts w:ascii="Times New Roman" w:hAnsi="Times New Roman" w:cs="Times New Roman"/>
          <w:i/>
          <w:iCs/>
          <w:sz w:val="24"/>
          <w:szCs w:val="24"/>
          <w:lang w:val="en-US"/>
        </w:rPr>
        <w:t>elavl3</w:t>
      </w:r>
      <w:r w:rsidR="00CA7D0B" w:rsidRPr="00796AF8">
        <w:rPr>
          <w:rFonts w:ascii="Times New Roman" w:hAnsi="Times New Roman" w:cs="Times New Roman"/>
          <w:sz w:val="24"/>
          <w:szCs w:val="24"/>
          <w:lang w:val="en-US"/>
        </w:rPr>
        <w:t xml:space="preserve"> across brain cells of 5 days post-fertilization (</w:t>
      </w:r>
      <w:proofErr w:type="spellStart"/>
      <w:r w:rsidR="00CA7D0B" w:rsidRPr="00796AF8">
        <w:rPr>
          <w:rFonts w:ascii="Times New Roman" w:hAnsi="Times New Roman" w:cs="Times New Roman"/>
          <w:sz w:val="24"/>
          <w:szCs w:val="24"/>
          <w:lang w:val="en-US"/>
        </w:rPr>
        <w:t>dpf</w:t>
      </w:r>
      <w:proofErr w:type="spellEnd"/>
      <w:r w:rsidR="00CA7D0B" w:rsidRPr="00796AF8">
        <w:rPr>
          <w:rFonts w:ascii="Times New Roman" w:hAnsi="Times New Roman" w:cs="Times New Roman"/>
          <w:sz w:val="24"/>
          <w:szCs w:val="24"/>
          <w:lang w:val="en-US"/>
        </w:rPr>
        <w:t xml:space="preserve">) zebrafish larvae. Each point represents an individual cell, with the position determined by UMAP dimensions 1 and 2, which are reflecting the major axes of variation in gene expression profiles among cells. The color intensity indicates the expression level of </w:t>
      </w:r>
      <w:r w:rsidR="00CA7D0B" w:rsidRPr="00796AF8">
        <w:rPr>
          <w:rFonts w:ascii="Times New Roman" w:hAnsi="Times New Roman" w:cs="Times New Roman"/>
          <w:i/>
          <w:iCs/>
          <w:sz w:val="24"/>
          <w:szCs w:val="24"/>
          <w:lang w:val="en-US"/>
        </w:rPr>
        <w:t>elavl3</w:t>
      </w:r>
      <w:r w:rsidR="00CA7D0B" w:rsidRPr="00796AF8">
        <w:rPr>
          <w:rFonts w:ascii="Times New Roman" w:hAnsi="Times New Roman" w:cs="Times New Roman"/>
          <w:sz w:val="24"/>
          <w:szCs w:val="24"/>
          <w:lang w:val="en-US"/>
        </w:rPr>
        <w:t>, with darker blue representing higher expression and lighter shades indicating lower expression.</w:t>
      </w:r>
    </w:p>
    <w:p w14:paraId="1B3A92EC" w14:textId="77777777" w:rsidR="00FB4E5E" w:rsidRPr="003B5205" w:rsidRDefault="00FB4E5E" w:rsidP="000303D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260BB3" w14:textId="77777777" w:rsidR="000303D8" w:rsidRPr="003B5205" w:rsidRDefault="000303D8" w:rsidP="000303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B520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1233822" w14:textId="5E0A2B25" w:rsidR="00FB4E5E" w:rsidRPr="003B5205" w:rsidRDefault="00FB4E5E" w:rsidP="000303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B5205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2613B1D6" wp14:editId="5C9A1C1B">
            <wp:extent cx="5760720" cy="2323465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2a,2b (1)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2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62F19E" w14:textId="1B111611" w:rsidR="00DB2DFF" w:rsidRPr="00796AF8" w:rsidRDefault="00FB4E5E" w:rsidP="00796AF8">
      <w:pPr>
        <w:jc w:val="both"/>
        <w:rPr>
          <w:rFonts w:ascii="Times New Roman" w:hAnsi="Times New Roman" w:cs="Times New Roman"/>
          <w:color w:val="242424"/>
          <w:lang w:val="en-US"/>
        </w:rPr>
      </w:pPr>
      <w:r w:rsidRPr="003B5205">
        <w:rPr>
          <w:rFonts w:ascii="Times New Roman" w:hAnsi="Times New Roman" w:cs="Times New Roman"/>
          <w:sz w:val="24"/>
          <w:szCs w:val="24"/>
          <w:lang w:val="en-US"/>
        </w:rPr>
        <w:t xml:space="preserve">Fig. 3S. </w:t>
      </w:r>
      <w:r w:rsidR="00BA2010">
        <w:rPr>
          <w:rFonts w:ascii="Times New Roman" w:hAnsi="Times New Roman" w:cs="Times New Roman"/>
          <w:color w:val="242424"/>
          <w:lang w:val="en-US"/>
        </w:rPr>
        <w:t xml:space="preserve">Cells were sorted by fluorescence-activated cell sorting (FACS) based on their green fluorescence to select neuronal cells. (a) Control group and (b) </w:t>
      </w:r>
      <w:r w:rsidR="00BA2010">
        <w:rPr>
          <w:rFonts w:ascii="Times New Roman" w:hAnsi="Times New Roman" w:cs="Times New Roman"/>
          <w:i/>
          <w:iCs/>
          <w:color w:val="242424"/>
          <w:lang w:val="en-US"/>
        </w:rPr>
        <w:t>stim2</w:t>
      </w:r>
      <w:r w:rsidR="00BA2010">
        <w:rPr>
          <w:rFonts w:ascii="Times New Roman" w:hAnsi="Times New Roman" w:cs="Times New Roman"/>
          <w:color w:val="242424"/>
          <w:lang w:val="en-US"/>
        </w:rPr>
        <w:t xml:space="preserve"> KO zebrafish. The first scatter plot in each panel shows the initial gating strategy to select cells based on forward scatter (FSC-A) and side scatter (SSC-A) characteristics. The second plot shows the singlet cell gate using FSC-A and FSC-H. The third plot shows the selection of GCaMP5G-positive cells based on FITC-A fluorescence, indicating neuronal cells, with the percentage of GCaMP5G-positive cells. The final plot shows live/dead cell discrimination using PerCP-Cy5-5-A fluorescence, with the percentage of live cells indicated. The control group has 4.4% GCaMP5G-positive cells and 43% live cells, while the stim2 KO group has 8.8% GCaMP5G-posi</w:t>
      </w:r>
      <w:r w:rsidR="00DB2DFF">
        <w:rPr>
          <w:rFonts w:ascii="Times New Roman" w:hAnsi="Times New Roman" w:cs="Times New Roman"/>
          <w:color w:val="242424"/>
          <w:lang w:val="en-US"/>
        </w:rPr>
        <w:t>tive cells and 48.6% live cells.</w:t>
      </w:r>
    </w:p>
    <w:p w14:paraId="69EE67A3" w14:textId="55841EE8" w:rsidR="00DB2DFF" w:rsidRDefault="007B0B63" w:rsidP="00CA7D0B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48A295F4" wp14:editId="3CC8EDD1">
            <wp:extent cx="4178300" cy="5943600"/>
            <wp:effectExtent l="0" t="0" r="0" b="0"/>
            <wp:docPr id="537190387" name="Picture 1" descr="A screenshot of a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7190387" name="Picture 1" descr="A screenshot of a screen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83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B9249D" w14:textId="77777777" w:rsidR="00CA7D0B" w:rsidRDefault="00CA7D0B" w:rsidP="00A8010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B54BE56" w14:textId="71A744A0" w:rsidR="00A80104" w:rsidRPr="00A80104" w:rsidRDefault="00A80104" w:rsidP="00A8010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6AF8">
        <w:rPr>
          <w:rFonts w:ascii="Times New Roman" w:hAnsi="Times New Roman" w:cs="Times New Roman"/>
          <w:sz w:val="24"/>
          <w:szCs w:val="24"/>
          <w:lang w:val="en-US"/>
        </w:rPr>
        <w:t xml:space="preserve">Fig. S4. The </w:t>
      </w:r>
      <w:proofErr w:type="spellStart"/>
      <w:r w:rsidRPr="00796AF8">
        <w:rPr>
          <w:rFonts w:ascii="Times New Roman" w:hAnsi="Times New Roman" w:cs="Times New Roman"/>
          <w:sz w:val="24"/>
          <w:szCs w:val="24"/>
          <w:lang w:val="en-US"/>
        </w:rPr>
        <w:t>heatmap</w:t>
      </w:r>
      <w:proofErr w:type="spellEnd"/>
      <w:r w:rsidRPr="00796AF8">
        <w:rPr>
          <w:rFonts w:ascii="Times New Roman" w:hAnsi="Times New Roman" w:cs="Times New Roman"/>
          <w:sz w:val="24"/>
          <w:szCs w:val="24"/>
          <w:lang w:val="en-US"/>
        </w:rPr>
        <w:t xml:space="preserve"> illustrates the differential expression of various genes in brain cells of 5 days post-fertilization (</w:t>
      </w:r>
      <w:proofErr w:type="spellStart"/>
      <w:r w:rsidRPr="00796AF8">
        <w:rPr>
          <w:rFonts w:ascii="Times New Roman" w:hAnsi="Times New Roman" w:cs="Times New Roman"/>
          <w:sz w:val="24"/>
          <w:szCs w:val="24"/>
          <w:lang w:val="en-US"/>
        </w:rPr>
        <w:t>dpf</w:t>
      </w:r>
      <w:proofErr w:type="spellEnd"/>
      <w:r w:rsidRPr="00796AF8">
        <w:rPr>
          <w:rFonts w:ascii="Times New Roman" w:hAnsi="Times New Roman" w:cs="Times New Roman"/>
          <w:sz w:val="24"/>
          <w:szCs w:val="24"/>
          <w:lang w:val="en-US"/>
        </w:rPr>
        <w:t>) zebrafish larvae. Each row represents a different gene, while each column corresponds to a specific cell cluster</w:t>
      </w:r>
      <w:r w:rsidR="009054EB">
        <w:rPr>
          <w:rFonts w:ascii="Times New Roman" w:hAnsi="Times New Roman" w:cs="Times New Roman"/>
          <w:sz w:val="24"/>
          <w:szCs w:val="24"/>
          <w:lang w:val="en-US"/>
        </w:rPr>
        <w:t xml:space="preserve"> with DEGs</w:t>
      </w:r>
      <w:r w:rsidRPr="00796AF8">
        <w:rPr>
          <w:rFonts w:ascii="Times New Roman" w:hAnsi="Times New Roman" w:cs="Times New Roman"/>
          <w:sz w:val="24"/>
          <w:szCs w:val="24"/>
          <w:lang w:val="en-US"/>
        </w:rPr>
        <w:t xml:space="preserve">. The color intensity represents the log-fold change in gene expression, with the color scale ranging from -10 (dark red, indicating downregulation) to </w:t>
      </w:r>
      <w:r w:rsidR="007B0B63" w:rsidRPr="00796AF8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796AF8">
        <w:rPr>
          <w:rFonts w:ascii="Times New Roman" w:hAnsi="Times New Roman" w:cs="Times New Roman"/>
          <w:sz w:val="24"/>
          <w:szCs w:val="24"/>
          <w:lang w:val="en-US"/>
        </w:rPr>
        <w:t xml:space="preserve"> (light yellow, indicating upregulation). </w:t>
      </w:r>
    </w:p>
    <w:p w14:paraId="3005A865" w14:textId="67644AE6" w:rsidR="000303D8" w:rsidRPr="003B5205" w:rsidRDefault="000303D8" w:rsidP="000303D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C26FA1" w14:textId="699CE4BA" w:rsidR="007402B5" w:rsidRPr="003B5205" w:rsidRDefault="007402B5" w:rsidP="000303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B5205">
        <w:rPr>
          <w:rFonts w:ascii="Times New Roman" w:hAnsi="Times New Roman" w:cs="Times New Roman"/>
          <w:sz w:val="24"/>
          <w:szCs w:val="24"/>
          <w:lang w:val="en-US"/>
        </w:rPr>
        <w:t>Table 1S. Top genes expressed in unassigned clusters in zebrafish brain cells of neuronal origin. BP, biological process; CC, cellular component; MF, molecular function</w:t>
      </w:r>
      <w:r w:rsidR="000303D8" w:rsidRPr="003B520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9062" w:type="dxa"/>
        <w:tblLayout w:type="fixed"/>
        <w:tblLook w:val="04A0" w:firstRow="1" w:lastRow="0" w:firstColumn="1" w:lastColumn="0" w:noHBand="0" w:noVBand="1"/>
      </w:tblPr>
      <w:tblGrid>
        <w:gridCol w:w="988"/>
        <w:gridCol w:w="2409"/>
        <w:gridCol w:w="5665"/>
      </w:tblGrid>
      <w:tr w:rsidR="007402B5" w:rsidRPr="00796AF8" w14:paraId="763615D5" w14:textId="77777777" w:rsidTr="001D71EA">
        <w:tc>
          <w:tcPr>
            <w:tcW w:w="988" w:type="dxa"/>
          </w:tcPr>
          <w:p w14:paraId="1B412013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B5205">
              <w:rPr>
                <w:rFonts w:ascii="Times New Roman" w:hAnsi="Times New Roman" w:cs="Times New Roman"/>
                <w:b/>
                <w:bCs/>
                <w:szCs w:val="20"/>
              </w:rPr>
              <w:t xml:space="preserve">Cluster number </w:t>
            </w:r>
          </w:p>
        </w:tc>
        <w:tc>
          <w:tcPr>
            <w:tcW w:w="2409" w:type="dxa"/>
          </w:tcPr>
          <w:p w14:paraId="2C782F4E" w14:textId="5BE6E805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B5205">
              <w:rPr>
                <w:rFonts w:ascii="Times New Roman" w:hAnsi="Times New Roman" w:cs="Times New Roman"/>
                <w:b/>
                <w:bCs/>
                <w:szCs w:val="20"/>
              </w:rPr>
              <w:t xml:space="preserve">Top genes characteristic (markers) </w:t>
            </w:r>
            <w:r w:rsidR="000303D8" w:rsidRPr="003B5205">
              <w:rPr>
                <w:rFonts w:ascii="Times New Roman" w:hAnsi="Times New Roman" w:cs="Times New Roman"/>
                <w:b/>
                <w:bCs/>
                <w:szCs w:val="20"/>
              </w:rPr>
              <w:t xml:space="preserve">of </w:t>
            </w:r>
            <w:r w:rsidRPr="003B5205">
              <w:rPr>
                <w:rFonts w:ascii="Times New Roman" w:hAnsi="Times New Roman" w:cs="Times New Roman"/>
                <w:b/>
                <w:bCs/>
                <w:szCs w:val="20"/>
              </w:rPr>
              <w:t>clusters (according to “</w:t>
            </w:r>
            <w:proofErr w:type="spellStart"/>
            <w:r w:rsidRPr="003B5205">
              <w:rPr>
                <w:rFonts w:ascii="Times New Roman" w:hAnsi="Times New Roman" w:cs="Times New Roman"/>
                <w:b/>
                <w:bCs/>
                <w:szCs w:val="20"/>
              </w:rPr>
              <w:t>FindAllMarkers</w:t>
            </w:r>
            <w:proofErr w:type="spellEnd"/>
            <w:r w:rsidRPr="003B5205">
              <w:rPr>
                <w:rFonts w:ascii="Times New Roman" w:hAnsi="Times New Roman" w:cs="Times New Roman"/>
                <w:b/>
                <w:bCs/>
                <w:szCs w:val="20"/>
              </w:rPr>
              <w:t xml:space="preserve">” </w:t>
            </w:r>
            <w:r w:rsidR="000303D8" w:rsidRPr="003B5205">
              <w:rPr>
                <w:rFonts w:ascii="Times New Roman" w:hAnsi="Times New Roman" w:cs="Times New Roman"/>
                <w:b/>
                <w:bCs/>
                <w:szCs w:val="20"/>
              </w:rPr>
              <w:lastRenderedPageBreak/>
              <w:t xml:space="preserve">function </w:t>
            </w:r>
            <w:r w:rsidRPr="003B5205">
              <w:rPr>
                <w:rFonts w:ascii="Times New Roman" w:hAnsi="Times New Roman" w:cs="Times New Roman"/>
                <w:b/>
                <w:bCs/>
                <w:szCs w:val="20"/>
              </w:rPr>
              <w:t>of Seurat package</w:t>
            </w:r>
            <w:r w:rsidR="000303D8" w:rsidRPr="003B5205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5665" w:type="dxa"/>
          </w:tcPr>
          <w:p w14:paraId="4A7E9C11" w14:textId="4E661ED4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B5205">
              <w:rPr>
                <w:rFonts w:ascii="Times New Roman" w:hAnsi="Times New Roman" w:cs="Times New Roman"/>
                <w:b/>
                <w:bCs/>
                <w:szCs w:val="20"/>
              </w:rPr>
              <w:lastRenderedPageBreak/>
              <w:t xml:space="preserve">Top GO terms calculated </w:t>
            </w:r>
            <w:r w:rsidR="000303D8" w:rsidRPr="003B5205">
              <w:rPr>
                <w:rFonts w:ascii="Times New Roman" w:hAnsi="Times New Roman" w:cs="Times New Roman"/>
                <w:b/>
                <w:bCs/>
                <w:szCs w:val="20"/>
              </w:rPr>
              <w:t xml:space="preserve">for </w:t>
            </w:r>
            <w:r w:rsidRPr="003B5205">
              <w:rPr>
                <w:rFonts w:ascii="Times New Roman" w:hAnsi="Times New Roman" w:cs="Times New Roman"/>
                <w:b/>
                <w:bCs/>
                <w:szCs w:val="20"/>
              </w:rPr>
              <w:t xml:space="preserve">characteristic </w:t>
            </w:r>
            <w:r w:rsidR="000303D8" w:rsidRPr="003B5205">
              <w:rPr>
                <w:rFonts w:ascii="Times New Roman" w:hAnsi="Times New Roman" w:cs="Times New Roman"/>
                <w:b/>
                <w:bCs/>
                <w:szCs w:val="20"/>
              </w:rPr>
              <w:t xml:space="preserve">genes </w:t>
            </w:r>
            <w:r w:rsidRPr="003B5205">
              <w:rPr>
                <w:rFonts w:ascii="Times New Roman" w:hAnsi="Times New Roman" w:cs="Times New Roman"/>
                <w:b/>
                <w:bCs/>
                <w:szCs w:val="20"/>
              </w:rPr>
              <w:t>(markers) for clusters</w:t>
            </w:r>
          </w:p>
        </w:tc>
      </w:tr>
      <w:tr w:rsidR="007402B5" w:rsidRPr="00796AF8" w14:paraId="200E2664" w14:textId="77777777" w:rsidTr="001D71EA">
        <w:tc>
          <w:tcPr>
            <w:tcW w:w="988" w:type="dxa"/>
          </w:tcPr>
          <w:p w14:paraId="13F08E88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>O</w:t>
            </w:r>
            <w:r w:rsidRPr="003B5205">
              <w:rPr>
                <w:rFonts w:ascii="Times New Roman" w:hAnsi="Times New Roman" w:cs="Times New Roman"/>
                <w:i/>
                <w:iCs/>
                <w:szCs w:val="20"/>
                <w:vertAlign w:val="superscript"/>
              </w:rPr>
              <w:t>Δ</w:t>
            </w:r>
          </w:p>
        </w:tc>
        <w:tc>
          <w:tcPr>
            <w:tcW w:w="2409" w:type="dxa"/>
          </w:tcPr>
          <w:p w14:paraId="0E98BE84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>zgc:158463</w:t>
            </w:r>
            <w:r w:rsidRPr="003B5205">
              <w:rPr>
                <w:rFonts w:ascii="Times New Roman" w:hAnsi="Times New Roman" w:cs="Times New Roman"/>
                <w:szCs w:val="20"/>
              </w:rPr>
              <w:t>,</w:t>
            </w:r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proofErr w:type="spellStart"/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>cnbpb</w:t>
            </w:r>
            <w:proofErr w:type="spellEnd"/>
            <w:r w:rsidRPr="003B5205">
              <w:rPr>
                <w:rFonts w:ascii="Times New Roman" w:hAnsi="Times New Roman" w:cs="Times New Roman"/>
                <w:szCs w:val="20"/>
              </w:rPr>
              <w:t>,</w:t>
            </w:r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 xml:space="preserve"> nucks1a</w:t>
            </w:r>
            <w:r w:rsidRPr="003B5205">
              <w:rPr>
                <w:rFonts w:ascii="Times New Roman" w:hAnsi="Times New Roman" w:cs="Times New Roman"/>
                <w:szCs w:val="20"/>
              </w:rPr>
              <w:t>,</w:t>
            </w:r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 xml:space="preserve"> csnk1a1</w:t>
            </w:r>
            <w:r w:rsidRPr="003B5205">
              <w:rPr>
                <w:rFonts w:ascii="Times New Roman" w:hAnsi="Times New Roman" w:cs="Times New Roman"/>
                <w:szCs w:val="20"/>
              </w:rPr>
              <w:t>,</w:t>
            </w:r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 xml:space="preserve"> celf2</w:t>
            </w:r>
            <w:r w:rsidRPr="003B5205">
              <w:rPr>
                <w:rFonts w:ascii="Times New Roman" w:hAnsi="Times New Roman" w:cs="Times New Roman"/>
                <w:szCs w:val="20"/>
              </w:rPr>
              <w:t>,</w:t>
            </w:r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 xml:space="preserve"> aplp1</w:t>
            </w:r>
            <w:r w:rsidRPr="003B5205">
              <w:rPr>
                <w:rFonts w:ascii="Times New Roman" w:hAnsi="Times New Roman" w:cs="Times New Roman"/>
                <w:szCs w:val="20"/>
              </w:rPr>
              <w:t>,</w:t>
            </w:r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 xml:space="preserve"> anp32a</w:t>
            </w:r>
            <w:r w:rsidRPr="003B5205">
              <w:rPr>
                <w:rFonts w:ascii="Times New Roman" w:hAnsi="Times New Roman" w:cs="Times New Roman"/>
                <w:szCs w:val="20"/>
              </w:rPr>
              <w:t>,</w:t>
            </w:r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proofErr w:type="spellStart"/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>cirbpa</w:t>
            </w:r>
            <w:proofErr w:type="spellEnd"/>
            <w:r w:rsidRPr="003B5205">
              <w:rPr>
                <w:rFonts w:ascii="Times New Roman" w:hAnsi="Times New Roman" w:cs="Times New Roman"/>
                <w:szCs w:val="20"/>
              </w:rPr>
              <w:t>,</w:t>
            </w:r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 xml:space="preserve"> rab10</w:t>
            </w:r>
            <w:r w:rsidRPr="003B5205">
              <w:rPr>
                <w:rFonts w:ascii="Times New Roman" w:hAnsi="Times New Roman" w:cs="Times New Roman"/>
                <w:szCs w:val="20"/>
              </w:rPr>
              <w:t>,</w:t>
            </w:r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 xml:space="preserve"> C19H6orf62</w:t>
            </w:r>
          </w:p>
        </w:tc>
        <w:tc>
          <w:tcPr>
            <w:tcW w:w="5665" w:type="dxa"/>
          </w:tcPr>
          <w:p w14:paraId="14D18FE5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>GO:0006397: mRNA processing (BP)</w:t>
            </w:r>
          </w:p>
          <w:p w14:paraId="4689F1AC" w14:textId="00CDCE8D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>GO:0000122: negative regulation of transcription by RNA polymerase II (BP)</w:t>
            </w:r>
          </w:p>
          <w:p w14:paraId="35093724" w14:textId="24D06810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 xml:space="preserve">GO:0030097: </w:t>
            </w:r>
            <w:proofErr w:type="spellStart"/>
            <w:r w:rsidRPr="003B5205">
              <w:rPr>
                <w:rFonts w:ascii="Times New Roman" w:hAnsi="Times New Roman" w:cs="Times New Roman"/>
                <w:szCs w:val="20"/>
              </w:rPr>
              <w:t>hemopoiesis</w:t>
            </w:r>
            <w:proofErr w:type="spellEnd"/>
            <w:r w:rsidR="00BF446C" w:rsidRPr="003B520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B5205">
              <w:rPr>
                <w:rFonts w:ascii="Times New Roman" w:hAnsi="Times New Roman" w:cs="Times New Roman"/>
                <w:szCs w:val="20"/>
              </w:rPr>
              <w:t>(BP)</w:t>
            </w:r>
          </w:p>
          <w:p w14:paraId="3D9529E2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>GO:0007178: transmembrane receptor protein serine/threonine kinase signaling (BP)</w:t>
            </w:r>
          </w:p>
          <w:p w14:paraId="1E7499B9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>GO:0000785: chromatin (CC)</w:t>
            </w:r>
          </w:p>
          <w:p w14:paraId="7A3A00C8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>GO:0140513: nuclear protein-containing complex (CC)</w:t>
            </w:r>
          </w:p>
          <w:p w14:paraId="1E3CE9CD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>GO:1990904: ribonucleoprotein complex (CC)</w:t>
            </w:r>
          </w:p>
          <w:p w14:paraId="21E21BBD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>GO:0005634: nucleus (CC)</w:t>
            </w:r>
          </w:p>
          <w:p w14:paraId="7A4EF953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>GO:0005515: protein binding (MF)</w:t>
            </w:r>
          </w:p>
          <w:p w14:paraId="42BFD2EC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>GO:0003682: chromatin binding (MF)</w:t>
            </w:r>
          </w:p>
          <w:p w14:paraId="540B859E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>GO:0003729: mRNA binding (MF)</w:t>
            </w:r>
          </w:p>
          <w:p w14:paraId="5911EF17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>GO:0003723: RNA binding (MF)</w:t>
            </w:r>
          </w:p>
        </w:tc>
      </w:tr>
      <w:tr w:rsidR="007402B5" w:rsidRPr="00796AF8" w14:paraId="48D6CB2E" w14:textId="77777777" w:rsidTr="001D71EA">
        <w:tc>
          <w:tcPr>
            <w:tcW w:w="988" w:type="dxa"/>
          </w:tcPr>
          <w:p w14:paraId="59E3866B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>6</w:t>
            </w:r>
            <w:r w:rsidRPr="003B5205">
              <w:rPr>
                <w:rFonts w:ascii="Times New Roman" w:hAnsi="Times New Roman" w:cs="Times New Roman"/>
                <w:i/>
                <w:iCs/>
                <w:szCs w:val="20"/>
                <w:vertAlign w:val="superscript"/>
              </w:rPr>
              <w:t>Δ</w:t>
            </w:r>
          </w:p>
        </w:tc>
        <w:tc>
          <w:tcPr>
            <w:tcW w:w="2409" w:type="dxa"/>
          </w:tcPr>
          <w:p w14:paraId="08A8AAA4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>neurod1</w:t>
            </w:r>
            <w:r w:rsidRPr="003B5205">
              <w:rPr>
                <w:rFonts w:ascii="Times New Roman" w:hAnsi="Times New Roman" w:cs="Times New Roman"/>
                <w:szCs w:val="20"/>
              </w:rPr>
              <w:t>,</w:t>
            </w:r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 xml:space="preserve"> fat2</w:t>
            </w:r>
            <w:r w:rsidRPr="003B5205">
              <w:rPr>
                <w:rFonts w:ascii="Times New Roman" w:hAnsi="Times New Roman" w:cs="Times New Roman"/>
                <w:szCs w:val="20"/>
              </w:rPr>
              <w:t>,</w:t>
            </w:r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 xml:space="preserve"> zbtb18</w:t>
            </w:r>
            <w:r w:rsidRPr="003B5205">
              <w:rPr>
                <w:rFonts w:ascii="Times New Roman" w:hAnsi="Times New Roman" w:cs="Times New Roman"/>
                <w:szCs w:val="20"/>
              </w:rPr>
              <w:t>,</w:t>
            </w:r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 xml:space="preserve"> neurod6b</w:t>
            </w:r>
            <w:r w:rsidRPr="003B5205">
              <w:rPr>
                <w:rFonts w:ascii="Times New Roman" w:hAnsi="Times New Roman" w:cs="Times New Roman"/>
                <w:szCs w:val="20"/>
              </w:rPr>
              <w:t>,</w:t>
            </w:r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 xml:space="preserve"> neurod2</w:t>
            </w:r>
            <w:r w:rsidRPr="003B5205">
              <w:rPr>
                <w:rFonts w:ascii="Times New Roman" w:hAnsi="Times New Roman" w:cs="Times New Roman"/>
                <w:szCs w:val="20"/>
              </w:rPr>
              <w:t>,</w:t>
            </w:r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proofErr w:type="spellStart"/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>eomesa</w:t>
            </w:r>
            <w:proofErr w:type="spellEnd"/>
            <w:r w:rsidRPr="003B5205">
              <w:rPr>
                <w:rFonts w:ascii="Times New Roman" w:hAnsi="Times New Roman" w:cs="Times New Roman"/>
                <w:szCs w:val="20"/>
              </w:rPr>
              <w:t>,</w:t>
            </w:r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 xml:space="preserve"> bhlhe22</w:t>
            </w:r>
            <w:r w:rsidRPr="003B5205">
              <w:rPr>
                <w:rFonts w:ascii="Times New Roman" w:hAnsi="Times New Roman" w:cs="Times New Roman"/>
                <w:szCs w:val="20"/>
              </w:rPr>
              <w:t>,</w:t>
            </w:r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 xml:space="preserve"> bhlhe23</w:t>
            </w:r>
            <w:r w:rsidRPr="003B5205">
              <w:rPr>
                <w:rFonts w:ascii="Times New Roman" w:hAnsi="Times New Roman" w:cs="Times New Roman"/>
                <w:szCs w:val="20"/>
              </w:rPr>
              <w:t>,</w:t>
            </w:r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 xml:space="preserve"> zic2a</w:t>
            </w:r>
            <w:r w:rsidRPr="003B5205">
              <w:rPr>
                <w:rFonts w:ascii="Times New Roman" w:hAnsi="Times New Roman" w:cs="Times New Roman"/>
                <w:szCs w:val="20"/>
              </w:rPr>
              <w:t>,</w:t>
            </w:r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proofErr w:type="spellStart"/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>draxin</w:t>
            </w:r>
            <w:proofErr w:type="spellEnd"/>
          </w:p>
        </w:tc>
        <w:tc>
          <w:tcPr>
            <w:tcW w:w="5665" w:type="dxa"/>
          </w:tcPr>
          <w:p w14:paraId="49A6FB0B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>GO:0061564: axon development (BP)</w:t>
            </w:r>
          </w:p>
          <w:p w14:paraId="25F9A7F2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>GO:0006412: translation (BP)</w:t>
            </w:r>
          </w:p>
          <w:p w14:paraId="75ACA54F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>GO:0031018: endocrine pancreas development (BP)</w:t>
            </w:r>
          </w:p>
          <w:p w14:paraId="7B4EC2F4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>GO:0070925: organelle assembly (BP)</w:t>
            </w:r>
          </w:p>
          <w:p w14:paraId="179A0334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>GO:0022625: cytosolic large ribosomal subunit (CC)</w:t>
            </w:r>
          </w:p>
          <w:p w14:paraId="0A799F69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>GO:1902495: transmembrane transporter complex (CC)</w:t>
            </w:r>
          </w:p>
          <w:p w14:paraId="76E5377D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>GO:0022627: cytosolic small ribosomal subunit (CC)</w:t>
            </w:r>
          </w:p>
          <w:p w14:paraId="528EA707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>GO:0000275: mitochondrial proton-transporting ATP synthase complex, catalytic sector F(1) (CC)</w:t>
            </w:r>
          </w:p>
          <w:p w14:paraId="45AA91AF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>GO:0070888: E-box binding (MF)</w:t>
            </w:r>
          </w:p>
          <w:p w14:paraId="3BA3ADC2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>GO:0003735: structural constituent of ribosome (MF)</w:t>
            </w:r>
          </w:p>
          <w:p w14:paraId="114DB463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>GO:0003723: RNA binding (MF)</w:t>
            </w:r>
          </w:p>
          <w:p w14:paraId="6D0DE353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>GO:1901363: heterocyclic compound binding (MF)</w:t>
            </w:r>
          </w:p>
        </w:tc>
      </w:tr>
      <w:tr w:rsidR="007402B5" w:rsidRPr="00796AF8" w14:paraId="763BABD7" w14:textId="77777777" w:rsidTr="001D71EA">
        <w:tc>
          <w:tcPr>
            <w:tcW w:w="988" w:type="dxa"/>
          </w:tcPr>
          <w:p w14:paraId="733D906E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>11</w:t>
            </w:r>
            <w:r w:rsidRPr="003B5205">
              <w:rPr>
                <w:rFonts w:ascii="Times New Roman" w:hAnsi="Times New Roman" w:cs="Times New Roman"/>
                <w:i/>
                <w:iCs/>
                <w:szCs w:val="20"/>
                <w:vertAlign w:val="superscript"/>
              </w:rPr>
              <w:t>Δ</w:t>
            </w:r>
          </w:p>
        </w:tc>
        <w:tc>
          <w:tcPr>
            <w:tcW w:w="2409" w:type="dxa"/>
          </w:tcPr>
          <w:p w14:paraId="1BDABB4F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>tmsb</w:t>
            </w:r>
            <w:proofErr w:type="spellEnd"/>
            <w:r w:rsidRPr="003B5205">
              <w:rPr>
                <w:rFonts w:ascii="Times New Roman" w:hAnsi="Times New Roman" w:cs="Times New Roman"/>
                <w:szCs w:val="20"/>
              </w:rPr>
              <w:t>,</w:t>
            </w:r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 xml:space="preserve"> rpl19</w:t>
            </w:r>
            <w:r w:rsidRPr="003B5205">
              <w:rPr>
                <w:rFonts w:ascii="Times New Roman" w:hAnsi="Times New Roman" w:cs="Times New Roman"/>
                <w:szCs w:val="20"/>
              </w:rPr>
              <w:t>,</w:t>
            </w:r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 xml:space="preserve"> rps20</w:t>
            </w:r>
            <w:r w:rsidRPr="003B5205">
              <w:rPr>
                <w:rFonts w:ascii="Times New Roman" w:hAnsi="Times New Roman" w:cs="Times New Roman"/>
                <w:szCs w:val="20"/>
              </w:rPr>
              <w:t>,</w:t>
            </w:r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 xml:space="preserve"> hsp90ab1</w:t>
            </w:r>
            <w:r w:rsidRPr="003B5205">
              <w:rPr>
                <w:rFonts w:ascii="Times New Roman" w:hAnsi="Times New Roman" w:cs="Times New Roman"/>
                <w:szCs w:val="20"/>
              </w:rPr>
              <w:t>,</w:t>
            </w:r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 xml:space="preserve"> h3f3d</w:t>
            </w:r>
            <w:r w:rsidRPr="003B5205">
              <w:rPr>
                <w:rFonts w:ascii="Times New Roman" w:hAnsi="Times New Roman" w:cs="Times New Roman"/>
                <w:szCs w:val="20"/>
              </w:rPr>
              <w:t>,</w:t>
            </w:r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 xml:space="preserve"> rpl24</w:t>
            </w:r>
            <w:r w:rsidRPr="003B5205">
              <w:rPr>
                <w:rFonts w:ascii="Times New Roman" w:hAnsi="Times New Roman" w:cs="Times New Roman"/>
                <w:szCs w:val="20"/>
              </w:rPr>
              <w:t>,</w:t>
            </w:r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 xml:space="preserve"> rps19</w:t>
            </w:r>
            <w:r w:rsidRPr="003B5205">
              <w:rPr>
                <w:rFonts w:ascii="Times New Roman" w:hAnsi="Times New Roman" w:cs="Times New Roman"/>
                <w:szCs w:val="20"/>
              </w:rPr>
              <w:t>,</w:t>
            </w:r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 xml:space="preserve"> rpl28</w:t>
            </w:r>
            <w:r w:rsidRPr="003B5205">
              <w:rPr>
                <w:rFonts w:ascii="Times New Roman" w:hAnsi="Times New Roman" w:cs="Times New Roman"/>
                <w:szCs w:val="20"/>
              </w:rPr>
              <w:t>,</w:t>
            </w:r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 xml:space="preserve"> rplp1</w:t>
            </w:r>
            <w:r w:rsidRPr="003B5205">
              <w:rPr>
                <w:rFonts w:ascii="Times New Roman" w:hAnsi="Times New Roman" w:cs="Times New Roman"/>
                <w:szCs w:val="20"/>
              </w:rPr>
              <w:t>,</w:t>
            </w:r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 xml:space="preserve"> rpl17</w:t>
            </w:r>
          </w:p>
        </w:tc>
        <w:tc>
          <w:tcPr>
            <w:tcW w:w="5665" w:type="dxa"/>
          </w:tcPr>
          <w:p w14:paraId="3150762E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>GO:0006412: translation (BP)</w:t>
            </w:r>
          </w:p>
          <w:p w14:paraId="76D28A31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>GO:0043009: chordate embryonic development (BP)</w:t>
            </w:r>
          </w:p>
          <w:p w14:paraId="060C5E95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>GO:0000028: ribosomal small subunit assembly (BP)</w:t>
            </w:r>
          </w:p>
          <w:p w14:paraId="23953972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>GO:0002181: cytoplasmic translation (BP)</w:t>
            </w:r>
          </w:p>
          <w:p w14:paraId="2EC9908C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>GO:0022625: cytosolic large ribosomal subunit (CC)</w:t>
            </w:r>
          </w:p>
          <w:p w14:paraId="05BB254D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>GO:0022627: cytosolic small ribosomal subunit (CC)</w:t>
            </w:r>
          </w:p>
          <w:p w14:paraId="7792B7A9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 xml:space="preserve">GO:0032040: small-subunit </w:t>
            </w:r>
            <w:proofErr w:type="spellStart"/>
            <w:r w:rsidRPr="003B5205">
              <w:rPr>
                <w:rFonts w:ascii="Times New Roman" w:hAnsi="Times New Roman" w:cs="Times New Roman"/>
                <w:szCs w:val="20"/>
              </w:rPr>
              <w:t>processome</w:t>
            </w:r>
            <w:proofErr w:type="spellEnd"/>
            <w:r w:rsidRPr="003B5205">
              <w:rPr>
                <w:rFonts w:ascii="Times New Roman" w:hAnsi="Times New Roman" w:cs="Times New Roman"/>
                <w:szCs w:val="20"/>
              </w:rPr>
              <w:t xml:space="preserve"> (CC)</w:t>
            </w:r>
          </w:p>
          <w:p w14:paraId="529CD38B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>GO:0005840: ribosome (CC)</w:t>
            </w:r>
          </w:p>
          <w:p w14:paraId="656C4CCB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>GO:0003735: structural constituent of ribosome (MF)</w:t>
            </w:r>
          </w:p>
          <w:p w14:paraId="06CAE4A9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 xml:space="preserve">GO:0019843: </w:t>
            </w:r>
            <w:proofErr w:type="spellStart"/>
            <w:r w:rsidRPr="003B5205">
              <w:rPr>
                <w:rFonts w:ascii="Times New Roman" w:hAnsi="Times New Roman" w:cs="Times New Roman"/>
                <w:szCs w:val="20"/>
              </w:rPr>
              <w:t>rRNA</w:t>
            </w:r>
            <w:proofErr w:type="spellEnd"/>
            <w:r w:rsidRPr="003B5205">
              <w:rPr>
                <w:rFonts w:ascii="Times New Roman" w:hAnsi="Times New Roman" w:cs="Times New Roman"/>
                <w:szCs w:val="20"/>
              </w:rPr>
              <w:t xml:space="preserve"> binding (MF)</w:t>
            </w:r>
          </w:p>
          <w:p w14:paraId="30B2E3DD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 xml:space="preserve">GO:0070180: large ribosomal subunit </w:t>
            </w:r>
            <w:proofErr w:type="spellStart"/>
            <w:r w:rsidRPr="003B5205">
              <w:rPr>
                <w:rFonts w:ascii="Times New Roman" w:hAnsi="Times New Roman" w:cs="Times New Roman"/>
                <w:szCs w:val="20"/>
              </w:rPr>
              <w:t>rRNA</w:t>
            </w:r>
            <w:proofErr w:type="spellEnd"/>
            <w:r w:rsidRPr="003B5205">
              <w:rPr>
                <w:rFonts w:ascii="Times New Roman" w:hAnsi="Times New Roman" w:cs="Times New Roman"/>
                <w:szCs w:val="20"/>
              </w:rPr>
              <w:t xml:space="preserve"> binding (MF)</w:t>
            </w:r>
          </w:p>
          <w:p w14:paraId="59DC5F2A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>GO:0005198: structural molecule activity (MF)</w:t>
            </w:r>
          </w:p>
        </w:tc>
      </w:tr>
      <w:tr w:rsidR="007402B5" w:rsidRPr="00796AF8" w14:paraId="12C38E99" w14:textId="77777777" w:rsidTr="001D71EA">
        <w:tc>
          <w:tcPr>
            <w:tcW w:w="988" w:type="dxa"/>
          </w:tcPr>
          <w:p w14:paraId="6A3C5249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>24</w:t>
            </w:r>
            <w:r w:rsidRPr="003B5205">
              <w:rPr>
                <w:rFonts w:ascii="Times New Roman" w:hAnsi="Times New Roman" w:cs="Times New Roman"/>
                <w:i/>
                <w:iCs/>
                <w:szCs w:val="20"/>
                <w:vertAlign w:val="superscript"/>
              </w:rPr>
              <w:t>Δ</w:t>
            </w:r>
          </w:p>
        </w:tc>
        <w:tc>
          <w:tcPr>
            <w:tcW w:w="2409" w:type="dxa"/>
          </w:tcPr>
          <w:p w14:paraId="272DAC0A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>si:dkey-117i10.1</w:t>
            </w:r>
            <w:r w:rsidRPr="003B5205">
              <w:rPr>
                <w:rFonts w:ascii="Times New Roman" w:hAnsi="Times New Roman" w:cs="Times New Roman"/>
                <w:szCs w:val="20"/>
              </w:rPr>
              <w:t>,</w:t>
            </w:r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 xml:space="preserve"> kiss1</w:t>
            </w:r>
            <w:r w:rsidRPr="003B5205">
              <w:rPr>
                <w:rFonts w:ascii="Times New Roman" w:hAnsi="Times New Roman" w:cs="Times New Roman"/>
                <w:szCs w:val="20"/>
              </w:rPr>
              <w:t>,</w:t>
            </w:r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 xml:space="preserve"> gpr139</w:t>
            </w:r>
            <w:r w:rsidRPr="003B5205">
              <w:rPr>
                <w:rFonts w:ascii="Times New Roman" w:hAnsi="Times New Roman" w:cs="Times New Roman"/>
                <w:szCs w:val="20"/>
              </w:rPr>
              <w:t>,</w:t>
            </w:r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 xml:space="preserve"> csrp2</w:t>
            </w:r>
            <w:r w:rsidRPr="003B5205">
              <w:rPr>
                <w:rFonts w:ascii="Times New Roman" w:hAnsi="Times New Roman" w:cs="Times New Roman"/>
                <w:szCs w:val="20"/>
              </w:rPr>
              <w:t>,</w:t>
            </w:r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 xml:space="preserve"> si:dkeyp-72h1.1</w:t>
            </w:r>
            <w:r w:rsidRPr="003B5205">
              <w:rPr>
                <w:rFonts w:ascii="Times New Roman" w:hAnsi="Times New Roman" w:cs="Times New Roman"/>
                <w:szCs w:val="20"/>
              </w:rPr>
              <w:t>,</w:t>
            </w:r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 xml:space="preserve"> prox1a</w:t>
            </w:r>
            <w:r w:rsidRPr="003B5205">
              <w:rPr>
                <w:rFonts w:ascii="Times New Roman" w:hAnsi="Times New Roman" w:cs="Times New Roman"/>
                <w:szCs w:val="20"/>
              </w:rPr>
              <w:t>,</w:t>
            </w:r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proofErr w:type="spellStart"/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>prkcq</w:t>
            </w:r>
            <w:proofErr w:type="spellEnd"/>
            <w:r w:rsidRPr="003B5205">
              <w:rPr>
                <w:rFonts w:ascii="Times New Roman" w:hAnsi="Times New Roman" w:cs="Times New Roman"/>
                <w:szCs w:val="20"/>
              </w:rPr>
              <w:t>,</w:t>
            </w:r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 xml:space="preserve"> plekhg5b</w:t>
            </w:r>
            <w:r w:rsidRPr="003B5205">
              <w:rPr>
                <w:rFonts w:ascii="Times New Roman" w:hAnsi="Times New Roman" w:cs="Times New Roman"/>
                <w:szCs w:val="20"/>
              </w:rPr>
              <w:t>,</w:t>
            </w:r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 xml:space="preserve"> gpr78b</w:t>
            </w:r>
            <w:r w:rsidRPr="003B5205">
              <w:rPr>
                <w:rFonts w:ascii="Times New Roman" w:hAnsi="Times New Roman" w:cs="Times New Roman"/>
                <w:szCs w:val="20"/>
              </w:rPr>
              <w:t>,</w:t>
            </w:r>
            <w:r w:rsidRPr="003B5205">
              <w:rPr>
                <w:rFonts w:ascii="Times New Roman" w:hAnsi="Times New Roman" w:cs="Times New Roman"/>
                <w:i/>
                <w:iCs/>
                <w:szCs w:val="20"/>
              </w:rPr>
              <w:t xml:space="preserve"> wnt11</w:t>
            </w:r>
          </w:p>
        </w:tc>
        <w:tc>
          <w:tcPr>
            <w:tcW w:w="5665" w:type="dxa"/>
          </w:tcPr>
          <w:p w14:paraId="1E2DB63B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>GO:0007186: G protein-coupled receptor signaling pathway (BP)</w:t>
            </w:r>
          </w:p>
          <w:p w14:paraId="5AB4AA8E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>GO:0007417: central nervous system development (BP)</w:t>
            </w:r>
          </w:p>
          <w:p w14:paraId="60000178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>GO:0007346: regulation of mitotic cell cycle (BP)</w:t>
            </w:r>
          </w:p>
          <w:p w14:paraId="7B454A68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 xml:space="preserve">GO:0048884: </w:t>
            </w:r>
            <w:proofErr w:type="spellStart"/>
            <w:r w:rsidRPr="003B5205">
              <w:rPr>
                <w:rFonts w:ascii="Times New Roman" w:hAnsi="Times New Roman" w:cs="Times New Roman"/>
                <w:szCs w:val="20"/>
              </w:rPr>
              <w:t>neuromast</w:t>
            </w:r>
            <w:proofErr w:type="spellEnd"/>
            <w:r w:rsidRPr="003B5205">
              <w:rPr>
                <w:rFonts w:ascii="Times New Roman" w:hAnsi="Times New Roman" w:cs="Times New Roman"/>
                <w:szCs w:val="20"/>
              </w:rPr>
              <w:t xml:space="preserve"> development (BP)</w:t>
            </w:r>
          </w:p>
          <w:p w14:paraId="2C44749D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>GO:0030425: dendrite (CC)</w:t>
            </w:r>
          </w:p>
          <w:p w14:paraId="593A7630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>GO:0005615: extracellular space (CC)</w:t>
            </w:r>
          </w:p>
          <w:p w14:paraId="32D4F065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>GO:0008076: voltage-gated potassium channel complex (CC)</w:t>
            </w:r>
          </w:p>
          <w:p w14:paraId="2E172E2E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>GO:0071944: cell periphery (CC)</w:t>
            </w:r>
          </w:p>
          <w:p w14:paraId="4A536C3C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>GO:0005249: voltage-gated potassium channel activity (MF)</w:t>
            </w:r>
          </w:p>
          <w:p w14:paraId="7D6C053F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>GO:0061134: peptidase regulator activity (MF)</w:t>
            </w:r>
          </w:p>
          <w:p w14:paraId="34123EB8" w14:textId="77777777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>GO:0005179: hormone activity (MF)</w:t>
            </w:r>
          </w:p>
          <w:p w14:paraId="3AFCE3FF" w14:textId="6A34E628" w:rsidR="007402B5" w:rsidRPr="003B5205" w:rsidRDefault="007402B5" w:rsidP="000303D8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3B5205">
              <w:rPr>
                <w:rFonts w:ascii="Times New Roman" w:hAnsi="Times New Roman" w:cs="Times New Roman"/>
                <w:szCs w:val="20"/>
              </w:rPr>
              <w:t>GO:0004930: G protein-coupled receptor activity (MF)</w:t>
            </w:r>
          </w:p>
        </w:tc>
        <w:bookmarkStart w:id="0" w:name="_GoBack"/>
        <w:bookmarkEnd w:id="0"/>
      </w:tr>
    </w:tbl>
    <w:p w14:paraId="734238B4" w14:textId="77777777" w:rsidR="007402B5" w:rsidRPr="003B5205" w:rsidRDefault="007402B5" w:rsidP="000303D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402B5" w:rsidRPr="003B52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iberation Serif">
    <w:altName w:val="Arial"/>
    <w:charset w:val="01"/>
    <w:family w:val="roman"/>
    <w:pitch w:val="variable"/>
    <w:sig w:usb0="00000000" w:usb1="500078FF" w:usb2="00000021" w:usb3="00000000" w:csb0="000001BF" w:csb1="00000000"/>
  </w:font>
  <w:font w:name="Noto Serif CJK SC">
    <w:altName w:val="Arial Unicode MS"/>
    <w:charset w:val="80"/>
    <w:family w:val="roman"/>
    <w:pitch w:val="variable"/>
    <w:sig w:usb0="00000000" w:usb1="2BDF3C10" w:usb2="00000016" w:usb3="00000000" w:csb0="002E0107" w:csb1="00000000"/>
  </w:font>
  <w:font w:name="Lohit Devanagari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CDB"/>
    <w:rsid w:val="000303D8"/>
    <w:rsid w:val="00052CDB"/>
    <w:rsid w:val="00104D7D"/>
    <w:rsid w:val="0014536C"/>
    <w:rsid w:val="001539E5"/>
    <w:rsid w:val="0029129B"/>
    <w:rsid w:val="002D2B12"/>
    <w:rsid w:val="00303C26"/>
    <w:rsid w:val="003B5205"/>
    <w:rsid w:val="003E41EF"/>
    <w:rsid w:val="00435361"/>
    <w:rsid w:val="005158E1"/>
    <w:rsid w:val="005B0213"/>
    <w:rsid w:val="007402B5"/>
    <w:rsid w:val="007824E7"/>
    <w:rsid w:val="00796AF8"/>
    <w:rsid w:val="007B0B63"/>
    <w:rsid w:val="008F15CB"/>
    <w:rsid w:val="009054EB"/>
    <w:rsid w:val="009B2EF3"/>
    <w:rsid w:val="00A80104"/>
    <w:rsid w:val="00B47C03"/>
    <w:rsid w:val="00BA2010"/>
    <w:rsid w:val="00BF446C"/>
    <w:rsid w:val="00CA7D0B"/>
    <w:rsid w:val="00D00EDD"/>
    <w:rsid w:val="00D16B85"/>
    <w:rsid w:val="00DB2DFF"/>
    <w:rsid w:val="00DE6E17"/>
    <w:rsid w:val="00FB4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CB175"/>
  <w15:chartTrackingRefBased/>
  <w15:docId w15:val="{A534064A-920A-43F8-A81F-46AC9ED31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402B5"/>
    <w:rPr>
      <w:rFonts w:cs="Mangal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7402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7402B5"/>
    <w:pPr>
      <w:suppressAutoHyphens/>
      <w:spacing w:after="0" w:line="240" w:lineRule="auto"/>
    </w:pPr>
    <w:rPr>
      <w:rFonts w:cs="Mangal"/>
      <w:szCs w:val="18"/>
    </w:rPr>
  </w:style>
  <w:style w:type="character" w:customStyle="1" w:styleId="TekstkomentarzaZnak1">
    <w:name w:val="Tekst komentarza Znak1"/>
    <w:basedOn w:val="DefaultParagraphFont"/>
    <w:uiPriority w:val="99"/>
    <w:semiHidden/>
    <w:rsid w:val="007402B5"/>
    <w:rPr>
      <w:sz w:val="20"/>
      <w:szCs w:val="20"/>
    </w:rPr>
  </w:style>
  <w:style w:type="table" w:styleId="TableGrid">
    <w:name w:val="Table Grid"/>
    <w:basedOn w:val="TableNormal"/>
    <w:uiPriority w:val="39"/>
    <w:rsid w:val="007402B5"/>
    <w:pPr>
      <w:suppressAutoHyphens/>
      <w:spacing w:after="0" w:line="240" w:lineRule="auto"/>
    </w:pPr>
    <w:rPr>
      <w:rFonts w:ascii="Liberation Serif" w:eastAsia="Noto Serif CJK SC" w:hAnsi="Liberation Serif" w:cs="Lohit Devanagari"/>
      <w:kern w:val="2"/>
      <w:sz w:val="20"/>
      <w:szCs w:val="24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02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2B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A7D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61</Words>
  <Characters>4344</Characters>
  <Application>Microsoft Office Word</Application>
  <DocSecurity>0</DocSecurity>
  <Lines>36</Lines>
  <Paragraphs>10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Łukasz Majewski</dc:creator>
  <cp:keywords/>
  <dc:description/>
  <cp:lastModifiedBy>Megalapriya J Jayachandran C</cp:lastModifiedBy>
  <cp:revision>3</cp:revision>
  <dcterms:created xsi:type="dcterms:W3CDTF">2024-08-08T10:56:00Z</dcterms:created>
  <dcterms:modified xsi:type="dcterms:W3CDTF">2024-10-01T03:23:00Z</dcterms:modified>
</cp:coreProperties>
</file>